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0AEC0" w14:textId="1768E1EC" w:rsidR="007E76A5" w:rsidRPr="00810CB6" w:rsidRDefault="007E76A5" w:rsidP="00B16F03">
      <w:pPr>
        <w:pStyle w:val="Otsikko2"/>
        <w:rPr>
          <w:b/>
          <w:bCs/>
          <w:color w:val="000000" w:themeColor="text1"/>
          <w:sz w:val="24"/>
          <w:szCs w:val="24"/>
          <w:lang w:val="en-US"/>
        </w:rPr>
      </w:pPr>
      <w:r w:rsidRPr="00810CB6">
        <w:rPr>
          <w:b/>
          <w:bCs/>
          <w:color w:val="000000" w:themeColor="text1"/>
          <w:sz w:val="24"/>
          <w:szCs w:val="24"/>
          <w:lang w:val="en-US"/>
        </w:rPr>
        <w:t xml:space="preserve">Appendix </w:t>
      </w:r>
      <w:r w:rsidR="0091409A">
        <w:rPr>
          <w:b/>
          <w:bCs/>
          <w:color w:val="000000" w:themeColor="text1"/>
          <w:sz w:val="24"/>
          <w:szCs w:val="24"/>
          <w:lang w:val="en-US"/>
        </w:rPr>
        <w:t>S</w:t>
      </w:r>
      <w:r w:rsidRPr="00810CB6">
        <w:rPr>
          <w:b/>
          <w:bCs/>
          <w:color w:val="000000" w:themeColor="text1"/>
          <w:sz w:val="24"/>
          <w:szCs w:val="24"/>
          <w:lang w:val="en-US"/>
        </w:rPr>
        <w:t xml:space="preserve">1. Representativeness of </w:t>
      </w:r>
      <w:r w:rsidR="005E71C6">
        <w:rPr>
          <w:b/>
          <w:bCs/>
          <w:color w:val="000000" w:themeColor="text1"/>
          <w:sz w:val="24"/>
          <w:szCs w:val="24"/>
          <w:lang w:val="en-US"/>
        </w:rPr>
        <w:t xml:space="preserve">the </w:t>
      </w:r>
      <w:r w:rsidRPr="00810CB6">
        <w:rPr>
          <w:b/>
          <w:bCs/>
          <w:color w:val="000000" w:themeColor="text1"/>
          <w:sz w:val="24"/>
          <w:szCs w:val="24"/>
          <w:lang w:val="en-US"/>
        </w:rPr>
        <w:t>study sample (n = 4 130).</w:t>
      </w: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2000"/>
        <w:gridCol w:w="2480"/>
        <w:gridCol w:w="1300"/>
      </w:tblGrid>
      <w:tr w:rsidR="007E76A5" w:rsidRPr="00F76AD5" w14:paraId="24D34D87" w14:textId="77777777" w:rsidTr="008A1516">
        <w:trPr>
          <w:trHeight w:val="32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CA6E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Variables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95C041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spondents</w:t>
            </w:r>
            <w:proofErr w:type="spellEnd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% (n)</w:t>
            </w:r>
          </w:p>
        </w:tc>
        <w:tc>
          <w:tcPr>
            <w:tcW w:w="24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A16208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on-</w:t>
            </w: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spondents</w:t>
            </w:r>
            <w:proofErr w:type="spellEnd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% (n)</w:t>
            </w:r>
          </w:p>
        </w:tc>
        <w:tc>
          <w:tcPr>
            <w:tcW w:w="13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BA987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p </w:t>
            </w: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value</w:t>
            </w:r>
            <w:proofErr w:type="spellEnd"/>
          </w:p>
        </w:tc>
      </w:tr>
      <w:tr w:rsidR="007E76A5" w:rsidRPr="00F76AD5" w14:paraId="0FC70A9F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5951F155" w14:textId="05EB985E" w:rsidR="007E76A5" w:rsidRPr="00BE38DE" w:rsidRDefault="007E76A5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ex</w:t>
            </w:r>
            <w:r w:rsidR="00BE38DE" w:rsidRP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37A43A0C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3253B4FA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5052B3C2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7E76A5" w:rsidRPr="00F76AD5" w14:paraId="7983FAE5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F33E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0A6087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3 (1 789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C9FB33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0 (1 497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C2E96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2CAC1AF9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D0B3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BE33522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7 (2 34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67A4D7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0 (1 4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A315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63C3774E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61937ABA" w14:textId="2C202E6A" w:rsidR="007E76A5" w:rsidRPr="00BE38DE" w:rsidRDefault="00990E99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MSK pain and insomnia status</w:t>
            </w:r>
            <w:r w:rsidR="007E76A5"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="00810C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groups</w:t>
            </w:r>
            <w:r w:rsidR="00BE38DE" w:rsidRP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71D81B37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0A99118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2D424E52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96</w:t>
            </w:r>
          </w:p>
        </w:tc>
      </w:tr>
      <w:tr w:rsidR="007E76A5" w:rsidRPr="00F76AD5" w14:paraId="0EB1B0F6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4CB2B" w14:textId="643855E3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Conc</w:t>
            </w:r>
            <w:r w:rsidR="000A24CC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urrent</w:t>
            </w:r>
            <w:r w:rsidRPr="00F76AD5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disabling MS</w:t>
            </w:r>
            <w:r w:rsidR="008A151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K</w:t>
            </w:r>
            <w:r w:rsidRPr="00F76AD5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pain and insomnia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4B316A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4 (592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579AD75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4 (243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04DB4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63A439C1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E742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Isolated</w:t>
            </w:r>
            <w:proofErr w:type="spellEnd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insomnia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E1BE5FF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1 (873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F5346F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3 (398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58D8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23D7C4B5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91A8" w14:textId="6043CBE4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Isolated</w:t>
            </w:r>
            <w:proofErr w:type="spellEnd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disabling</w:t>
            </w:r>
            <w:proofErr w:type="spellEnd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MS</w:t>
            </w:r>
            <w:r w:rsidR="008A151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K</w:t>
            </w: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pain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108AD2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4 (566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4E68F53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5 (258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2FCF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152641DE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298C" w14:textId="23F1CF48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No disabling MS</w:t>
            </w:r>
            <w:r w:rsidR="008A151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K</w:t>
            </w:r>
            <w:r w:rsidRPr="00F76AD5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 pain nor insomn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320B8E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1 (2 099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9613B1F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9 (8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F49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30D2201D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77B9ADC6" w14:textId="6F98C9ED" w:rsidR="007E76A5" w:rsidRPr="00BE38DE" w:rsidRDefault="007E76A5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moking</w:t>
            </w:r>
            <w:r w:rsidR="00BE38DE" w:rsidRP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294C73C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7501591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4FC417C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7E76A5" w:rsidRPr="00F76AD5" w14:paraId="15309AA3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6D00E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current smoker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408628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4 (984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0B9C7A3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4 (761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CA13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107E4AD1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91DC9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former smoker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6E84ED5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8 (1 136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9251EA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6 (569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63F12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4E32C389" w14:textId="77777777" w:rsidTr="008A1516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ED05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 xml:space="preserve">non-smoker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979C263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9 (2 01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F234D8B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0 (8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2B7D3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2B54A488" w14:textId="77777777" w:rsidTr="008A1516">
        <w:trPr>
          <w:trHeight w:val="32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0C844D38" w14:textId="10DF09D4" w:rsidR="007E76A5" w:rsidRPr="00BE38DE" w:rsidRDefault="007E76A5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Education</w:t>
            </w:r>
            <w:r w:rsidR="00BE38DE" w:rsidRP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4A9306C7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0577EB4B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648A5E6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7E76A5" w:rsidRPr="00F76AD5" w14:paraId="711B3F95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CCB2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compulsory or no education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311B9F5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 (217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A17B80F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 (225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D8F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64ACC646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3383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secondary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1BBF026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6 (2 710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1F8A73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6 (1 578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2BDEA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390814EF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4677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tertiar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D7F37AB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9 (1 203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4877F4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5 (5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813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7438BE58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0617F077" w14:textId="3763D3B5" w:rsidR="007E76A5" w:rsidRPr="00BE38DE" w:rsidRDefault="007E76A5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Physical</w:t>
            </w:r>
            <w:proofErr w:type="spellEnd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activity</w:t>
            </w:r>
            <w:r w:rsidR="00BE38DE" w:rsidRP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5F70BE53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03425FBB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245F39CA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01</w:t>
            </w:r>
          </w:p>
        </w:tc>
      </w:tr>
      <w:tr w:rsidR="007E76A5" w:rsidRPr="00F76AD5" w14:paraId="4B1A8F94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1D25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less than once a week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9C9F2E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6 (1 084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37949D0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0 (769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70A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1CA0E70B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F85B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once a week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DFEA1DC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2 (912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C9456DA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2 (543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4D29F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789A8440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C5D32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2-3 times a week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2203CF4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6 (1 493)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9CF24CD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2 (813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37CE1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27CC30B8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07426" w14:textId="77777777" w:rsidR="007E76A5" w:rsidRPr="00F76AD5" w:rsidRDefault="007E76A5" w:rsidP="00826D87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</w:pPr>
            <w:r w:rsidRPr="00F76AD5">
              <w:rPr>
                <w:rFonts w:ascii="Aptos" w:eastAsia="Times New Roman" w:hAnsi="Aptos" w:cs="Calibri"/>
                <w:color w:val="000000"/>
                <w:kern w:val="0"/>
                <w:lang w:val="en-US" w:eastAsia="fi-FI"/>
                <w14:ligatures w14:val="none"/>
              </w:rPr>
              <w:t>at least 4 times a week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A04BB0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6 (64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2880AF4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6 (4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925C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7A1C275E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5F75D75C" w14:textId="62A74E02" w:rsidR="007E76A5" w:rsidRPr="00BE38DE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Coexsisting</w:t>
            </w:r>
            <w:proofErr w:type="spellEnd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diseases</w:t>
            </w:r>
            <w:r w:rsid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46D3E06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noWrap/>
            <w:vAlign w:val="bottom"/>
            <w:hideMark/>
          </w:tcPr>
          <w:p w14:paraId="4955A70A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75F6049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</w:tr>
      <w:tr w:rsidR="007E76A5" w:rsidRPr="00F76AD5" w14:paraId="4CCE9893" w14:textId="77777777" w:rsidTr="00B25A07">
        <w:trPr>
          <w:trHeight w:val="320"/>
        </w:trPr>
        <w:tc>
          <w:tcPr>
            <w:tcW w:w="46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38A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Yes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9CD7A72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0 (2 482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ADF331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3 (1 666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7E4B9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1250EC46" w14:textId="77777777" w:rsidTr="00B25A07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138C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FBABB06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40 (1 648)</w:t>
            </w:r>
          </w:p>
        </w:tc>
        <w:tc>
          <w:tcPr>
            <w:tcW w:w="2480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9A5B4DE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7 (968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85A6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7E76A5" w:rsidRPr="00F76AD5" w14:paraId="21EB87F7" w14:textId="77777777" w:rsidTr="00810CB6">
        <w:trPr>
          <w:trHeight w:val="32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6E6"/>
            <w:noWrap/>
            <w:vAlign w:val="bottom"/>
            <w:hideMark/>
          </w:tcPr>
          <w:p w14:paraId="3FE063AA" w14:textId="64E55A73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15D </w:t>
            </w: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core</w:t>
            </w:r>
            <w:r w:rsidR="00BE38D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b</w:t>
            </w:r>
            <w:proofErr w:type="spellEnd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, </w:t>
            </w:r>
            <w:proofErr w:type="spellStart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mean</w:t>
            </w:r>
            <w:proofErr w:type="spellEnd"/>
            <w:r w:rsidRPr="00F76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E5C4475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927 (0.066)</w:t>
            </w:r>
          </w:p>
        </w:tc>
        <w:tc>
          <w:tcPr>
            <w:tcW w:w="24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4BAEBDC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928 (0.066)</w:t>
            </w:r>
          </w:p>
        </w:tc>
        <w:tc>
          <w:tcPr>
            <w:tcW w:w="13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28F8" w14:textId="77777777" w:rsidR="007E76A5" w:rsidRPr="00F76AD5" w:rsidRDefault="007E76A5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F76AD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74</w:t>
            </w:r>
          </w:p>
        </w:tc>
      </w:tr>
      <w:tr w:rsidR="00810CB6" w:rsidRPr="00810CB6" w14:paraId="7F200DAA" w14:textId="77777777" w:rsidTr="00922580">
        <w:trPr>
          <w:trHeight w:val="320"/>
        </w:trPr>
        <w:tc>
          <w:tcPr>
            <w:tcW w:w="10440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5125616E" w14:textId="7F318E87" w:rsidR="00810CB6" w:rsidRPr="00FE7F42" w:rsidRDefault="00BE38DE" w:rsidP="00810CB6">
            <w:pPr>
              <w:rPr>
                <w:sz w:val="20"/>
                <w:szCs w:val="20"/>
                <w:lang w:val="en-US"/>
              </w:rPr>
            </w:pPr>
            <w:r w:rsidRPr="00BE38DE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="00810CB6" w:rsidRPr="00FE7F42">
              <w:rPr>
                <w:sz w:val="20"/>
                <w:szCs w:val="20"/>
                <w:lang w:val="en-US"/>
              </w:rPr>
              <w:t xml:space="preserve"> χ</w:t>
            </w:r>
            <w:r w:rsidR="00810CB6" w:rsidRPr="00FE7F4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810CB6" w:rsidRPr="00FE7F42">
              <w:rPr>
                <w:sz w:val="20"/>
                <w:szCs w:val="20"/>
                <w:lang w:val="en-US"/>
              </w:rPr>
              <w:t>-test</w:t>
            </w:r>
          </w:p>
          <w:p w14:paraId="22178C95" w14:textId="3651EA09" w:rsidR="00810CB6" w:rsidRPr="00FE7F42" w:rsidRDefault="00BE38DE" w:rsidP="00810CB6">
            <w:pPr>
              <w:rPr>
                <w:sz w:val="20"/>
                <w:szCs w:val="20"/>
                <w:lang w:val="en-US"/>
              </w:rPr>
            </w:pPr>
            <w:proofErr w:type="spellStart"/>
            <w:r w:rsidRPr="00BE38DE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810CB6" w:rsidRPr="00FE7F42">
              <w:rPr>
                <w:sz w:val="20"/>
                <w:szCs w:val="20"/>
                <w:lang w:val="en-US"/>
              </w:rPr>
              <w:t>Mann</w:t>
            </w:r>
            <w:proofErr w:type="spellEnd"/>
            <w:r w:rsidR="00810CB6" w:rsidRPr="00FE7F42">
              <w:rPr>
                <w:sz w:val="20"/>
                <w:szCs w:val="20"/>
                <w:lang w:val="en-US"/>
              </w:rPr>
              <w:t>-Whitney U-test</w:t>
            </w:r>
          </w:p>
          <w:p w14:paraId="7C78FEE0" w14:textId="77777777" w:rsidR="00810CB6" w:rsidRPr="00FE7F42" w:rsidRDefault="00810CB6" w:rsidP="00810CB6">
            <w:pPr>
              <w:rPr>
                <w:sz w:val="20"/>
                <w:szCs w:val="20"/>
                <w:lang w:val="en-US"/>
              </w:rPr>
            </w:pPr>
            <w:r w:rsidRPr="00FE7F42">
              <w:rPr>
                <w:sz w:val="20"/>
                <w:szCs w:val="20"/>
                <w:lang w:val="en-US"/>
              </w:rPr>
              <w:t>SD = standard deviation</w:t>
            </w:r>
          </w:p>
          <w:p w14:paraId="48D6D3E8" w14:textId="77777777" w:rsidR="00810CB6" w:rsidRDefault="00810CB6" w:rsidP="00810CB6">
            <w:pPr>
              <w:rPr>
                <w:sz w:val="20"/>
                <w:szCs w:val="20"/>
                <w:lang w:val="en-US"/>
              </w:rPr>
            </w:pPr>
            <w:r w:rsidRPr="00FE7F42">
              <w:rPr>
                <w:sz w:val="20"/>
                <w:szCs w:val="20"/>
                <w:lang w:val="en-US"/>
              </w:rPr>
              <w:t>N varies between variable analyses due to missing data</w:t>
            </w:r>
          </w:p>
          <w:p w14:paraId="516D4AF0" w14:textId="5DCFBB40" w:rsidR="00990E99" w:rsidRPr="00FE7F42" w:rsidRDefault="00990E99" w:rsidP="00810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K = musculoskeletal</w:t>
            </w:r>
          </w:p>
          <w:p w14:paraId="1C4E33A5" w14:textId="77777777" w:rsidR="00810CB6" w:rsidRPr="00FE7F42" w:rsidRDefault="00810CB6" w:rsidP="00826D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</w:tbl>
    <w:p w14:paraId="3FF7F464" w14:textId="4C9A17CC" w:rsidR="00990E99" w:rsidRPr="00B25A07" w:rsidRDefault="00990E99" w:rsidP="00810CB6">
      <w:pPr>
        <w:rPr>
          <w:lang w:val="en-US"/>
        </w:rPr>
      </w:pPr>
    </w:p>
    <w:sectPr w:rsidR="00990E99" w:rsidRPr="00B25A0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6A5"/>
    <w:rsid w:val="00010A75"/>
    <w:rsid w:val="00021ECE"/>
    <w:rsid w:val="000A24CC"/>
    <w:rsid w:val="004658B6"/>
    <w:rsid w:val="00492B27"/>
    <w:rsid w:val="005B34EC"/>
    <w:rsid w:val="005E71C6"/>
    <w:rsid w:val="006A1E0C"/>
    <w:rsid w:val="00772D05"/>
    <w:rsid w:val="007E76A5"/>
    <w:rsid w:val="00810CB6"/>
    <w:rsid w:val="008A1516"/>
    <w:rsid w:val="008B2B09"/>
    <w:rsid w:val="0091409A"/>
    <w:rsid w:val="00987938"/>
    <w:rsid w:val="00990E99"/>
    <w:rsid w:val="00AD08BB"/>
    <w:rsid w:val="00B16F03"/>
    <w:rsid w:val="00B25A07"/>
    <w:rsid w:val="00B94F2F"/>
    <w:rsid w:val="00BE38DE"/>
    <w:rsid w:val="00FE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55F28A1"/>
  <w15:chartTrackingRefBased/>
  <w15:docId w15:val="{9C2F5A65-0ECD-AD4B-8E33-EBC4D8072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E76A5"/>
  </w:style>
  <w:style w:type="paragraph" w:styleId="Otsikko1">
    <w:name w:val="heading 1"/>
    <w:basedOn w:val="Normaali"/>
    <w:next w:val="Normaali"/>
    <w:link w:val="Otsikko1Char"/>
    <w:uiPriority w:val="9"/>
    <w:qFormat/>
    <w:rsid w:val="007E7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7E7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E7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E7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E7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E76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E76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E76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E76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E7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7E7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E7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E76A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E76A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E76A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E76A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E76A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E76A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E76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E7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E76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E7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E76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E76A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E76A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E76A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E7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E76A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E76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1069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4</cp:revision>
  <dcterms:created xsi:type="dcterms:W3CDTF">2025-08-19T08:30:00Z</dcterms:created>
  <dcterms:modified xsi:type="dcterms:W3CDTF">2025-08-19T08:32:00Z</dcterms:modified>
</cp:coreProperties>
</file>